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F50" w:rsidRPr="003A1F50" w:rsidRDefault="00962CC4" w:rsidP="003A1F50">
      <w:pPr>
        <w:rPr>
          <w:rStyle w:val="st"/>
          <w:b/>
        </w:rPr>
      </w:pPr>
      <w:r>
        <w:rPr>
          <w:rStyle w:val="st"/>
          <w:b/>
        </w:rPr>
        <w:t>Supplementary</w:t>
      </w:r>
      <w:r w:rsidR="003A1F50" w:rsidRPr="003A1F50">
        <w:rPr>
          <w:rStyle w:val="st"/>
          <w:b/>
        </w:rPr>
        <w:t xml:space="preserve"> Table 1: </w:t>
      </w:r>
      <w:r w:rsidR="00AA0B93" w:rsidRPr="00AA0B93">
        <w:rPr>
          <w:rStyle w:val="st"/>
          <w:b/>
        </w:rPr>
        <w:t>Quantitative Real-time PCR primers for the targeted mouse genes</w:t>
      </w:r>
    </w:p>
    <w:p w:rsidR="003A1F50" w:rsidRPr="003A1F50" w:rsidRDefault="003A1F50" w:rsidP="003A1F50">
      <w:pPr>
        <w:rPr>
          <w:rStyle w:val="st"/>
          <w:b/>
          <w:sz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4195"/>
        <w:gridCol w:w="3426"/>
        <w:gridCol w:w="3326"/>
      </w:tblGrid>
      <w:tr w:rsidR="003A1F50" w:rsidRPr="003A1F50" w:rsidTr="00BC6299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:rsidR="003A1F50" w:rsidRPr="003A1F50" w:rsidRDefault="003A1F50" w:rsidP="003A1F50">
            <w:pPr>
              <w:rPr>
                <w:b/>
                <w:i/>
                <w:sz w:val="20"/>
              </w:rPr>
            </w:pPr>
            <w:r w:rsidRPr="003A1F50">
              <w:rPr>
                <w:b/>
                <w:i/>
                <w:sz w:val="20"/>
              </w:rPr>
              <w:t>Gene symbol</w:t>
            </w:r>
            <w:r w:rsidR="00B85B69">
              <w:rPr>
                <w:b/>
                <w:i/>
                <w:sz w:val="20"/>
              </w:rPr>
              <w:t xml:space="preserve"> (Alia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1F50" w:rsidRPr="00813CFE" w:rsidRDefault="003A1F50" w:rsidP="003A1F50">
            <w:pPr>
              <w:rPr>
                <w:b/>
                <w:sz w:val="20"/>
              </w:rPr>
            </w:pPr>
            <w:r w:rsidRPr="00813CFE">
              <w:rPr>
                <w:b/>
                <w:sz w:val="20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1F50" w:rsidRPr="003A1F50" w:rsidRDefault="003A1F50" w:rsidP="003A1F50">
            <w:pPr>
              <w:rPr>
                <w:b/>
                <w:sz w:val="20"/>
              </w:rPr>
            </w:pPr>
            <w:r w:rsidRPr="003A1F50">
              <w:rPr>
                <w:b/>
                <w:sz w:val="20"/>
              </w:rPr>
              <w:t>Forward sequence 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1F50" w:rsidRPr="003A1F50" w:rsidRDefault="003A1F50" w:rsidP="003A1F50">
            <w:pPr>
              <w:rPr>
                <w:b/>
                <w:sz w:val="20"/>
              </w:rPr>
            </w:pPr>
            <w:r w:rsidRPr="003A1F50">
              <w:rPr>
                <w:b/>
                <w:sz w:val="20"/>
              </w:rPr>
              <w:t>Reverse sequence (5’-3’)</w:t>
            </w:r>
          </w:p>
        </w:tc>
      </w:tr>
      <w:tr w:rsidR="00BC6299" w:rsidRPr="00AA0B93" w:rsidTr="00BC6299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BC6299" w:rsidRPr="00AA0B93" w:rsidRDefault="00BC6299" w:rsidP="003A1F50">
            <w:pPr>
              <w:rPr>
                <w:i/>
                <w:sz w:val="18"/>
                <w:szCs w:val="18"/>
              </w:rPr>
            </w:pPr>
            <w:r w:rsidRPr="00BC6299">
              <w:rPr>
                <w:i/>
                <w:sz w:val="18"/>
                <w:szCs w:val="18"/>
              </w:rPr>
              <w:t>Rpl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6299" w:rsidRPr="00AA0B93" w:rsidRDefault="00BC6299" w:rsidP="003A1F50">
            <w:pPr>
              <w:rPr>
                <w:sz w:val="18"/>
                <w:szCs w:val="18"/>
              </w:rPr>
            </w:pPr>
            <w:r w:rsidRPr="00BC6299">
              <w:rPr>
                <w:sz w:val="18"/>
                <w:szCs w:val="18"/>
              </w:rPr>
              <w:t>Ribosomal protein L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6299" w:rsidRPr="00AA0B93" w:rsidRDefault="00BC6299" w:rsidP="003A1F50">
            <w:pPr>
              <w:rPr>
                <w:sz w:val="18"/>
                <w:szCs w:val="18"/>
              </w:rPr>
            </w:pPr>
            <w:r w:rsidRPr="00BC6299">
              <w:rPr>
                <w:sz w:val="18"/>
                <w:szCs w:val="18"/>
              </w:rPr>
              <w:t>GAAGGTCAAAGGGAATGTGTT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6299" w:rsidRPr="00AA0B93" w:rsidRDefault="00BC6299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BC6299">
              <w:rPr>
                <w:rFonts w:eastAsia="Times New Roman"/>
                <w:sz w:val="18"/>
                <w:szCs w:val="18"/>
                <w:lang w:val="fr-BE" w:eastAsia="fr-BE"/>
              </w:rPr>
              <w:t>CCTTGTCTGCCTTCAGCTTGT</w:t>
            </w:r>
          </w:p>
        </w:tc>
      </w:tr>
      <w:tr w:rsidR="00AA0B93" w:rsidRPr="00AA0B93" w:rsidTr="00BC6299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Crebbp</w:t>
            </w:r>
            <w:proofErr w:type="spellEnd"/>
          </w:p>
          <w:p w:rsidR="003A1F50" w:rsidRPr="00AA0B93" w:rsidRDefault="00A61144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Pppara</w:t>
            </w:r>
            <w:proofErr w:type="spellEnd"/>
          </w:p>
        </w:tc>
        <w:tc>
          <w:tcPr>
            <w:tcW w:w="0" w:type="auto"/>
          </w:tcPr>
          <w:p w:rsidR="00F4770C" w:rsidRPr="00AA0B93" w:rsidRDefault="00F4770C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REB binding protein</w:t>
            </w:r>
          </w:p>
          <w:p w:rsidR="003A1F50" w:rsidRPr="00AA0B93" w:rsidRDefault="00A6114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Peroxisome proliferator activated receptor alpha</w:t>
            </w:r>
          </w:p>
        </w:tc>
        <w:tc>
          <w:tcPr>
            <w:tcW w:w="0" w:type="auto"/>
          </w:tcPr>
          <w:p w:rsidR="00F4770C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TCCGATATCTCCGACACACTCTT</w:t>
            </w:r>
          </w:p>
          <w:p w:rsidR="003A1F50" w:rsidRPr="00AA0B93" w:rsidRDefault="00A6114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AACGGCGTCGAAGACAAA</w:t>
            </w:r>
          </w:p>
        </w:tc>
        <w:tc>
          <w:tcPr>
            <w:tcW w:w="0" w:type="auto"/>
          </w:tcPr>
          <w:p w:rsidR="00F4770C" w:rsidRPr="00AA0B93" w:rsidRDefault="00195F13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ATTGCCCACATAAGCGTCTTCTG</w:t>
            </w:r>
          </w:p>
          <w:p w:rsidR="003A1F50" w:rsidRPr="00AA0B93" w:rsidRDefault="00A61144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GACGGTCTCCACGGACA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A61144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Cpt1a</w:t>
            </w:r>
          </w:p>
        </w:tc>
        <w:tc>
          <w:tcPr>
            <w:tcW w:w="0" w:type="auto"/>
          </w:tcPr>
          <w:p w:rsidR="003A1F50" w:rsidRPr="00AA0B93" w:rsidRDefault="00A6114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 xml:space="preserve">Carnitine </w:t>
            </w:r>
            <w:proofErr w:type="spellStart"/>
            <w:r w:rsidRPr="00AA0B93">
              <w:rPr>
                <w:sz w:val="18"/>
                <w:szCs w:val="18"/>
              </w:rPr>
              <w:t>palmitoyltransferase</w:t>
            </w:r>
            <w:proofErr w:type="spellEnd"/>
            <w:r w:rsidRPr="00AA0B93">
              <w:rPr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:rsidR="003A1F50" w:rsidRPr="00AA0B93" w:rsidRDefault="00A6114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ACCGTGAGGAACTCAAACCTAT</w:t>
            </w:r>
          </w:p>
        </w:tc>
        <w:tc>
          <w:tcPr>
            <w:tcW w:w="0" w:type="auto"/>
          </w:tcPr>
          <w:p w:rsidR="003A1F50" w:rsidRPr="00AA0B93" w:rsidRDefault="00A61144" w:rsidP="003A1F50">
            <w:pPr>
              <w:rPr>
                <w:rFonts w:eastAsia="Times New Roman"/>
                <w:sz w:val="18"/>
                <w:szCs w:val="18"/>
                <w:lang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eastAsia="fr-BE"/>
              </w:rPr>
              <w:t>TGAAGAGTCGCTCCCAC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Acox1</w:t>
            </w:r>
          </w:p>
        </w:tc>
        <w:tc>
          <w:tcPr>
            <w:tcW w:w="0" w:type="auto"/>
          </w:tcPr>
          <w:p w:rsidR="003A1F50" w:rsidRPr="00AA0B93" w:rsidRDefault="00F4770C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cyl-CoA oxidase 1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TATGGGATCAGCCAGAAAGG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TCAAAGGCATCCACCAAA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A61144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Ppargc1a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PPARG coactivator 1 alpha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CCGTGACCACTGACAACGAG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CTGCATGGTTCTGAGTGCTAA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Hahd</w:t>
            </w:r>
            <w:proofErr w:type="spellEnd"/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proofErr w:type="spellStart"/>
            <w:r w:rsidRPr="00AA0B93">
              <w:rPr>
                <w:sz w:val="18"/>
                <w:szCs w:val="18"/>
              </w:rPr>
              <w:t>Hydroxyacyl</w:t>
            </w:r>
            <w:proofErr w:type="spellEnd"/>
            <w:r w:rsidRPr="00AA0B93">
              <w:rPr>
                <w:sz w:val="18"/>
                <w:szCs w:val="18"/>
              </w:rPr>
              <w:t>-CoA dehydrogenase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GGTCCGTTTGAGCTTCTT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CTTCTTGCCCAGCTTCTT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Srebf1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Sterol regulatory element biding transcription factor 1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ATCAAAGAGGAGCCAGTGC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rFonts w:eastAsia="Times New Roman"/>
                <w:sz w:val="18"/>
                <w:szCs w:val="18"/>
                <w:lang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eastAsia="fr-BE"/>
              </w:rPr>
              <w:t>TAGATGGTGGCTGCTGAGT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Fasn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Fatty acid synthase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TCCAAGACGAAAATGATGC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ATTGTGGGATCAGGAGAG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Gpat1</w:t>
            </w:r>
          </w:p>
        </w:tc>
        <w:tc>
          <w:tcPr>
            <w:tcW w:w="0" w:type="auto"/>
          </w:tcPr>
          <w:p w:rsidR="003A1F50" w:rsidRPr="00AA0B93" w:rsidRDefault="000C757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1-acylglycerol-3-phosphate O-acyltransferase 1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TCCTGCGCTATCATGTCCA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GATTCCCTGCCTGTGTCT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Dgat2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Diacylglycerol O-acyltransferase 2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CTCTGGAGGTTGGCACCAT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GGTGTGGCTCAGGAGGA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Scd1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proofErr w:type="spellStart"/>
            <w:r w:rsidRPr="00AA0B93">
              <w:rPr>
                <w:sz w:val="18"/>
                <w:szCs w:val="18"/>
              </w:rPr>
              <w:t>Stearoyl</w:t>
            </w:r>
            <w:proofErr w:type="spellEnd"/>
            <w:r w:rsidRPr="00AA0B93">
              <w:rPr>
                <w:sz w:val="18"/>
                <w:szCs w:val="18"/>
              </w:rPr>
              <w:t>-CoA desaturase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CTCTTCGGGATTTTCTACTACATG</w:t>
            </w:r>
          </w:p>
        </w:tc>
        <w:tc>
          <w:tcPr>
            <w:tcW w:w="0" w:type="auto"/>
          </w:tcPr>
          <w:p w:rsidR="003A1F50" w:rsidRPr="00AA0B93" w:rsidRDefault="008A193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CCGTGCCTTGTAAGTTCTG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Mttp</w:t>
            </w:r>
          </w:p>
        </w:tc>
        <w:tc>
          <w:tcPr>
            <w:tcW w:w="0" w:type="auto"/>
          </w:tcPr>
          <w:p w:rsidR="003A1F50" w:rsidRPr="00AA0B93" w:rsidRDefault="008A193B" w:rsidP="003A1F50">
            <w:pPr>
              <w:rPr>
                <w:sz w:val="18"/>
                <w:szCs w:val="18"/>
                <w:lang w:val="fr-BE"/>
              </w:rPr>
            </w:pPr>
            <w:r w:rsidRPr="00AA0B93">
              <w:rPr>
                <w:sz w:val="18"/>
                <w:szCs w:val="18"/>
                <w:lang w:val="fr-BE"/>
              </w:rPr>
              <w:t>Microsomal trygliceride transfer protein</w:t>
            </w:r>
          </w:p>
        </w:tc>
        <w:tc>
          <w:tcPr>
            <w:tcW w:w="0" w:type="auto"/>
          </w:tcPr>
          <w:p w:rsidR="003A1F50" w:rsidRPr="00AA0B93" w:rsidRDefault="008A193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TGATCCTCTTGGCAGTGCTT</w:t>
            </w:r>
          </w:p>
        </w:tc>
        <w:tc>
          <w:tcPr>
            <w:tcW w:w="0" w:type="auto"/>
          </w:tcPr>
          <w:p w:rsidR="003A1F50" w:rsidRPr="00AA0B93" w:rsidRDefault="008A193B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GAGAGGCCAGTTGTGTGA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G6pd</w:t>
            </w:r>
          </w:p>
        </w:tc>
        <w:tc>
          <w:tcPr>
            <w:tcW w:w="0" w:type="auto"/>
          </w:tcPr>
          <w:p w:rsidR="003A1F50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lucose-6-phosphate dehydrogenase</w:t>
            </w:r>
          </w:p>
        </w:tc>
        <w:tc>
          <w:tcPr>
            <w:tcW w:w="0" w:type="auto"/>
          </w:tcPr>
          <w:p w:rsidR="003A1F50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GAAGGATGGAGGAAGGAA</w:t>
            </w:r>
          </w:p>
        </w:tc>
        <w:tc>
          <w:tcPr>
            <w:tcW w:w="0" w:type="auto"/>
          </w:tcPr>
          <w:p w:rsidR="003A1F50" w:rsidRPr="00AA0B93" w:rsidRDefault="0092333F" w:rsidP="003A1F50">
            <w:pPr>
              <w:rPr>
                <w:rFonts w:eastAsia="Times New Roman"/>
                <w:sz w:val="18"/>
                <w:szCs w:val="18"/>
                <w:lang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eastAsia="fr-BE"/>
              </w:rPr>
              <w:t>TGGAACCAGATGGGAAAGA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Fabp1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Fatty acid binding protein 1</w:t>
            </w:r>
          </w:p>
        </w:tc>
        <w:tc>
          <w:tcPr>
            <w:tcW w:w="0" w:type="auto"/>
          </w:tcPr>
          <w:p w:rsidR="003A1F50" w:rsidRPr="00AA0B93" w:rsidRDefault="008A193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CAGAGCCAGGAGAACTTTG</w:t>
            </w:r>
          </w:p>
        </w:tc>
        <w:tc>
          <w:tcPr>
            <w:tcW w:w="0" w:type="auto"/>
          </w:tcPr>
          <w:p w:rsidR="003A1F50" w:rsidRPr="00AA0B93" w:rsidRDefault="008A193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GATGTCCTTCCCTTTCTG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  <w:lang w:val="fr-BE"/>
              </w:rPr>
            </w:pPr>
            <w:r w:rsidRPr="00AA0B93">
              <w:rPr>
                <w:i/>
                <w:sz w:val="18"/>
                <w:szCs w:val="18"/>
                <w:lang w:val="fr-BE"/>
              </w:rPr>
              <w:t>Acaca</w:t>
            </w:r>
            <w:r w:rsidR="00604B7F">
              <w:rPr>
                <w:i/>
                <w:sz w:val="18"/>
                <w:szCs w:val="18"/>
                <w:lang w:val="fr-BE"/>
              </w:rPr>
              <w:t xml:space="preserve"> (</w:t>
            </w:r>
            <w:r w:rsidR="00604B7F" w:rsidRPr="00A41B35">
              <w:rPr>
                <w:sz w:val="18"/>
                <w:szCs w:val="18"/>
                <w:lang w:val="fr-BE"/>
              </w:rPr>
              <w:t>ACC</w:t>
            </w:r>
            <w:r w:rsidR="00604B7F">
              <w:rPr>
                <w:i/>
                <w:sz w:val="18"/>
                <w:szCs w:val="18"/>
                <w:lang w:val="fr-BE"/>
              </w:rPr>
              <w:t>)</w:t>
            </w:r>
          </w:p>
        </w:tc>
        <w:tc>
          <w:tcPr>
            <w:tcW w:w="0" w:type="auto"/>
          </w:tcPr>
          <w:p w:rsidR="003A1F50" w:rsidRPr="00AA0B93" w:rsidRDefault="0092333F" w:rsidP="003A1F50">
            <w:pPr>
              <w:rPr>
                <w:sz w:val="18"/>
                <w:szCs w:val="18"/>
                <w:lang w:val="fr-BE"/>
              </w:rPr>
            </w:pPr>
            <w:r w:rsidRPr="00AA0B93">
              <w:rPr>
                <w:sz w:val="18"/>
                <w:szCs w:val="18"/>
                <w:lang w:val="fr-BE"/>
              </w:rPr>
              <w:t>Acetil-CoA carboxilase alpha</w:t>
            </w:r>
          </w:p>
        </w:tc>
        <w:tc>
          <w:tcPr>
            <w:tcW w:w="0" w:type="auto"/>
          </w:tcPr>
          <w:p w:rsidR="003A1F50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TTGAGACGCTGGTTTGTAGAA</w:t>
            </w:r>
          </w:p>
        </w:tc>
        <w:tc>
          <w:tcPr>
            <w:tcW w:w="0" w:type="auto"/>
          </w:tcPr>
          <w:p w:rsidR="003A1F50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GTCCTTATTATTGTCCCAGACGTA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Srebf2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Sterol regulatory element binding transcription factor 2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TGCGCTCTCGTTTTACTGAAGT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TATAGAAGACGGCCTTCACCAA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3-hydroxil-3-methylglutarayl-CoA reductase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CTGACACTGAACTGAAGCG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CTTTCCAGAACACAGCAC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024A6A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Nr1h3</w:t>
            </w:r>
            <w:r w:rsidR="00D705DA" w:rsidRPr="00AA0B93">
              <w:rPr>
                <w:i/>
                <w:sz w:val="18"/>
                <w:szCs w:val="18"/>
              </w:rPr>
              <w:t xml:space="preserve"> </w:t>
            </w:r>
            <w:r w:rsidR="00D705DA" w:rsidRPr="00024A6A">
              <w:rPr>
                <w:sz w:val="18"/>
                <w:szCs w:val="18"/>
              </w:rPr>
              <w:t>(</w:t>
            </w:r>
            <w:r w:rsidR="00024A6A" w:rsidRPr="00024A6A">
              <w:rPr>
                <w:sz w:val="18"/>
                <w:szCs w:val="18"/>
              </w:rPr>
              <w:t>LXR</w:t>
            </w:r>
            <w:r w:rsidR="00195F13" w:rsidRPr="00024A6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3A1F50" w:rsidRPr="00AA0B93" w:rsidRDefault="00B85B69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Nuclear receptor subfamily 1 group H member 3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AAGGGAGCACGCTATGTCT</w:t>
            </w:r>
          </w:p>
        </w:tc>
        <w:tc>
          <w:tcPr>
            <w:tcW w:w="0" w:type="auto"/>
          </w:tcPr>
          <w:p w:rsidR="003A1F50" w:rsidRPr="00AA0B93" w:rsidRDefault="00195F13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TTGCCGCTTCAGTTTCTT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Cyp7a1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ytochrome P450 family 1 subfamily A member 1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GGATTGCTGTGGTAGTGAGC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GTATGGAATCAACCCGTTGT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3A1F50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Cyp7b1</w:t>
            </w:r>
          </w:p>
        </w:tc>
        <w:tc>
          <w:tcPr>
            <w:tcW w:w="0" w:type="auto"/>
          </w:tcPr>
          <w:p w:rsidR="003A1F50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ytochrome P450 family 1 subfamily B member 1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AGGCATGACGATCCTGAAA</w:t>
            </w:r>
          </w:p>
        </w:tc>
        <w:tc>
          <w:tcPr>
            <w:tcW w:w="0" w:type="auto"/>
          </w:tcPr>
          <w:p w:rsidR="003A1F50" w:rsidRPr="00AA0B93" w:rsidRDefault="00E26650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CTCTGGTGAAGTGGACTGAAA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Ldlr</w:t>
            </w:r>
            <w:proofErr w:type="spellEnd"/>
          </w:p>
        </w:tc>
        <w:tc>
          <w:tcPr>
            <w:tcW w:w="0" w:type="auto"/>
          </w:tcPr>
          <w:p w:rsidR="003A1F50" w:rsidRPr="00AA0B93" w:rsidRDefault="000C757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Low density lipoprotein receptor</w:t>
            </w:r>
          </w:p>
        </w:tc>
        <w:tc>
          <w:tcPr>
            <w:tcW w:w="0" w:type="auto"/>
          </w:tcPr>
          <w:p w:rsidR="003A1F50" w:rsidRPr="00AA0B93" w:rsidRDefault="000C757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TGTGGGCTCCATAGGCTATCT</w:t>
            </w:r>
          </w:p>
        </w:tc>
        <w:tc>
          <w:tcPr>
            <w:tcW w:w="0" w:type="auto"/>
          </w:tcPr>
          <w:p w:rsidR="003A1F50" w:rsidRPr="00AA0B93" w:rsidRDefault="000C7577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CGGTCCAGGGTCATCTT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Abcg8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TP binding cassette subfamily G member 8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CGTCGTCAGATTTCCAATGA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GCTTCCGACCCATGAAT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Abcg5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TP binding cassette subfamily G member 5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GGCCCTGCTCAGCATCT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ATTTTTAAAGGAATGGGCATCTCT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Abcb11</w:t>
            </w:r>
          </w:p>
        </w:tc>
        <w:tc>
          <w:tcPr>
            <w:tcW w:w="0" w:type="auto"/>
          </w:tcPr>
          <w:p w:rsidR="00F4770C" w:rsidRPr="00AA0B93" w:rsidRDefault="00195F13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TP binding cassette subfamily B member 11</w:t>
            </w:r>
          </w:p>
        </w:tc>
        <w:tc>
          <w:tcPr>
            <w:tcW w:w="0" w:type="auto"/>
          </w:tcPr>
          <w:p w:rsidR="00F4770C" w:rsidRPr="00AA0B93" w:rsidRDefault="000C757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ATACAACCGAAGGGGACA</w:t>
            </w:r>
          </w:p>
        </w:tc>
        <w:tc>
          <w:tcPr>
            <w:tcW w:w="0" w:type="auto"/>
          </w:tcPr>
          <w:p w:rsidR="00F4770C" w:rsidRPr="00AA0B93" w:rsidRDefault="000C7577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CAACTTCTTCCACAAGCACA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Dhcr7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7-dehydrocholesterol reductase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CCAGGTGCTGCTTTATTCC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CAGCCCATTCACCTCATA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Insig2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Insulin induced gene 2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GTGAGCTGGACTAGCTTGCT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CTAAGCCGTAAAACAAAAT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Ccl2</w:t>
            </w:r>
            <w:r w:rsidR="00D705DA" w:rsidRPr="00AA0B93">
              <w:rPr>
                <w:i/>
                <w:sz w:val="18"/>
                <w:szCs w:val="18"/>
              </w:rPr>
              <w:t xml:space="preserve"> </w:t>
            </w:r>
            <w:r w:rsidR="00D705DA" w:rsidRPr="00024A6A">
              <w:rPr>
                <w:sz w:val="18"/>
                <w:szCs w:val="18"/>
              </w:rPr>
              <w:t>(</w:t>
            </w:r>
            <w:r w:rsidR="00024A6A" w:rsidRPr="00024A6A">
              <w:rPr>
                <w:sz w:val="18"/>
                <w:szCs w:val="18"/>
              </w:rPr>
              <w:t>MCP1</w:t>
            </w:r>
            <w:r w:rsidR="00D705DA" w:rsidRPr="00024A6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F4770C" w:rsidRPr="00AA0B93" w:rsidRDefault="009E699C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-C motif chemokine ligand 2</w:t>
            </w:r>
          </w:p>
        </w:tc>
        <w:tc>
          <w:tcPr>
            <w:tcW w:w="0" w:type="auto"/>
          </w:tcPr>
          <w:p w:rsidR="00F4770C" w:rsidRPr="00AA0B93" w:rsidRDefault="00D705DA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CAGTTAACGCCCCACTCA</w:t>
            </w:r>
          </w:p>
        </w:tc>
        <w:tc>
          <w:tcPr>
            <w:tcW w:w="0" w:type="auto"/>
          </w:tcPr>
          <w:p w:rsidR="00F4770C" w:rsidRPr="00AA0B93" w:rsidRDefault="00D705DA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CCAGCCTACTCATTGGGATCA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22297" w:rsidP="003A1F50">
            <w:pPr>
              <w:rPr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Itgax</w:t>
            </w:r>
            <w:proofErr w:type="spellEnd"/>
            <w:r w:rsidRPr="00AA0B93">
              <w:rPr>
                <w:sz w:val="18"/>
                <w:szCs w:val="18"/>
              </w:rPr>
              <w:t xml:space="preserve"> (</w:t>
            </w:r>
            <w:r w:rsidR="00F4770C" w:rsidRPr="00024A6A">
              <w:rPr>
                <w:sz w:val="18"/>
                <w:szCs w:val="18"/>
              </w:rPr>
              <w:t>C</w:t>
            </w:r>
            <w:r w:rsidR="00B203D8">
              <w:rPr>
                <w:sz w:val="18"/>
                <w:szCs w:val="18"/>
              </w:rPr>
              <w:t>D</w:t>
            </w:r>
            <w:r w:rsidR="00F4770C" w:rsidRPr="00024A6A">
              <w:rPr>
                <w:sz w:val="18"/>
                <w:szCs w:val="18"/>
              </w:rPr>
              <w:t>11c</w:t>
            </w:r>
            <w:r w:rsidRPr="00024A6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F4770C" w:rsidRPr="00AA0B93" w:rsidRDefault="00F2229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Integrin alpha X</w:t>
            </w:r>
          </w:p>
        </w:tc>
        <w:tc>
          <w:tcPr>
            <w:tcW w:w="0" w:type="auto"/>
          </w:tcPr>
          <w:p w:rsidR="00F4770C" w:rsidRPr="00AA0B93" w:rsidRDefault="00F2229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CGTCAGTACAAGGAGATGTTGGA</w:t>
            </w:r>
          </w:p>
        </w:tc>
        <w:tc>
          <w:tcPr>
            <w:tcW w:w="0" w:type="auto"/>
          </w:tcPr>
          <w:p w:rsidR="00F4770C" w:rsidRPr="00AA0B93" w:rsidRDefault="00F22297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ATCCTATTGCAGAATGCTTCTTTAC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4D62C2" w:rsidP="003A1F5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dgre1 </w:t>
            </w:r>
            <w:r w:rsidRPr="004D62C2">
              <w:rPr>
                <w:sz w:val="18"/>
                <w:szCs w:val="18"/>
              </w:rPr>
              <w:t>(</w:t>
            </w:r>
            <w:r w:rsidR="00F4770C" w:rsidRPr="004D62C2">
              <w:rPr>
                <w:sz w:val="18"/>
                <w:szCs w:val="18"/>
              </w:rPr>
              <w:t>F4/8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F4770C" w:rsidRPr="00AA0B93" w:rsidRDefault="00CF0A91" w:rsidP="003A1F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esion G protein-coupled receptor E1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GACAACCAGACGGCTTGTG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CAGGCGAGGAAAAGATAGTG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Cd68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D68 molecule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CTTCCCACAGGCAGCACAG</w:t>
            </w:r>
          </w:p>
        </w:tc>
        <w:tc>
          <w:tcPr>
            <w:tcW w:w="0" w:type="auto"/>
          </w:tcPr>
          <w:p w:rsidR="00F4770C" w:rsidRPr="00AA0B93" w:rsidRDefault="0092333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AATGATGAGAGGCAGCAAGAG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Il6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Interleukin 6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CAAGTCGGAGGCTTAATTACACAT</w:t>
            </w:r>
          </w:p>
        </w:tc>
        <w:tc>
          <w:tcPr>
            <w:tcW w:w="0" w:type="auto"/>
          </w:tcPr>
          <w:p w:rsidR="00F4770C" w:rsidRPr="00AA0B93" w:rsidRDefault="00FA28A4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TGCCATTGCACAACTCTTTT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Il1b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Interleukin 1β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CGCTCAGGGTCACAAGAAA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ATCAGAGGCAAGGAGGAAAA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Tnf</w:t>
            </w:r>
            <w:proofErr w:type="spellEnd"/>
            <w:r w:rsidR="00024A6A">
              <w:rPr>
                <w:i/>
                <w:sz w:val="18"/>
                <w:szCs w:val="18"/>
              </w:rPr>
              <w:t xml:space="preserve"> </w:t>
            </w:r>
            <w:r w:rsidR="00024A6A" w:rsidRPr="00024A6A">
              <w:rPr>
                <w:sz w:val="18"/>
                <w:szCs w:val="18"/>
              </w:rPr>
              <w:t>(TNF-α)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umor necrosis factor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CCCCCAGTCTGTATCCTT</w:t>
            </w:r>
          </w:p>
        </w:tc>
        <w:tc>
          <w:tcPr>
            <w:tcW w:w="0" w:type="auto"/>
          </w:tcPr>
          <w:p w:rsidR="00F4770C" w:rsidRPr="00AA0B93" w:rsidRDefault="006123EB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GTCACTGTCCCAGCATCT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F4770C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Reg3</w:t>
            </w:r>
            <w:r w:rsidR="00636450" w:rsidRPr="00AA0B93">
              <w:rPr>
                <w:i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Re</w:t>
            </w:r>
            <w:r w:rsidR="00636450" w:rsidRPr="00AA0B93">
              <w:rPr>
                <w:sz w:val="18"/>
                <w:szCs w:val="18"/>
              </w:rPr>
              <w:t>generating family member 3 gamma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TCCTGTCCTCCATGATCAAA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ATCCACCTCTGTTGGGTTC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E26650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Tjp1</w:t>
            </w:r>
            <w:r w:rsidR="00A41B35">
              <w:rPr>
                <w:i/>
                <w:sz w:val="18"/>
                <w:szCs w:val="18"/>
              </w:rPr>
              <w:t xml:space="preserve"> </w:t>
            </w:r>
            <w:r w:rsidR="00024A6A" w:rsidRPr="00024A6A">
              <w:rPr>
                <w:sz w:val="18"/>
                <w:szCs w:val="18"/>
              </w:rPr>
              <w:t>(ZO-1)</w:t>
            </w:r>
          </w:p>
        </w:tc>
        <w:tc>
          <w:tcPr>
            <w:tcW w:w="0" w:type="auto"/>
          </w:tcPr>
          <w:p w:rsidR="00F4770C" w:rsidRPr="00AA0B93" w:rsidRDefault="00033BE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ight junction protein 1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TTTTGACAGGGGGAGTGG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GCTGCAGAGGTCAAAGTTCAA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033BEF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Ocln</w:t>
            </w:r>
            <w:proofErr w:type="spellEnd"/>
          </w:p>
        </w:tc>
        <w:tc>
          <w:tcPr>
            <w:tcW w:w="0" w:type="auto"/>
          </w:tcPr>
          <w:p w:rsidR="00F4770C" w:rsidRPr="00AA0B93" w:rsidRDefault="004F2C4C" w:rsidP="003A1F50">
            <w:pPr>
              <w:rPr>
                <w:sz w:val="18"/>
                <w:szCs w:val="18"/>
              </w:rPr>
            </w:pPr>
            <w:proofErr w:type="spellStart"/>
            <w:r w:rsidRPr="00AA0B93">
              <w:rPr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TGTCCGGCCGATGCTCTC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TTGGCTGCTCTTGGGTCTGTAT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F4770C" w:rsidRPr="00AA0B93" w:rsidRDefault="00033BEF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Muc2</w:t>
            </w:r>
          </w:p>
        </w:tc>
        <w:tc>
          <w:tcPr>
            <w:tcW w:w="0" w:type="auto"/>
          </w:tcPr>
          <w:p w:rsidR="00F4770C" w:rsidRPr="00AA0B93" w:rsidRDefault="00033BE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Mucin 2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TGCCCACCTCCTCAAAGAC</w:t>
            </w:r>
          </w:p>
        </w:tc>
        <w:tc>
          <w:tcPr>
            <w:tcW w:w="0" w:type="auto"/>
          </w:tcPr>
          <w:p w:rsidR="00F4770C" w:rsidRPr="00AA0B93" w:rsidRDefault="009146AF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TAGTTTCCGTTGGAACAGTGAA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033BEF" w:rsidRPr="00AA0B93" w:rsidRDefault="00033BEF" w:rsidP="003A1F50">
            <w:pPr>
              <w:rPr>
                <w:i/>
                <w:sz w:val="18"/>
                <w:szCs w:val="18"/>
              </w:rPr>
            </w:pPr>
            <w:proofErr w:type="spellStart"/>
            <w:r w:rsidRPr="00AA0B93">
              <w:rPr>
                <w:i/>
                <w:sz w:val="18"/>
                <w:szCs w:val="18"/>
              </w:rPr>
              <w:t>Infg</w:t>
            </w:r>
            <w:proofErr w:type="spellEnd"/>
          </w:p>
        </w:tc>
        <w:tc>
          <w:tcPr>
            <w:tcW w:w="0" w:type="auto"/>
          </w:tcPr>
          <w:p w:rsidR="00033BEF" w:rsidRPr="00AA0B93" w:rsidRDefault="00033BE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Interferon gamma</w:t>
            </w:r>
          </w:p>
        </w:tc>
        <w:tc>
          <w:tcPr>
            <w:tcW w:w="0" w:type="auto"/>
          </w:tcPr>
          <w:p w:rsidR="00033BEF" w:rsidRPr="00AA0B93" w:rsidRDefault="00F2229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AGCGGCTGACTGAACTCAGATTGTAG</w:t>
            </w:r>
          </w:p>
        </w:tc>
        <w:tc>
          <w:tcPr>
            <w:tcW w:w="0" w:type="auto"/>
          </w:tcPr>
          <w:p w:rsidR="00033BEF" w:rsidRPr="00AA0B93" w:rsidRDefault="00F22297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GTCACAGTTTTCAGCTGTATAGG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</w:tcPr>
          <w:p w:rsidR="00033BEF" w:rsidRPr="00AA0B93" w:rsidRDefault="00F22297" w:rsidP="003A1F50">
            <w:pPr>
              <w:rPr>
                <w:i/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Il10</w:t>
            </w:r>
          </w:p>
        </w:tc>
        <w:tc>
          <w:tcPr>
            <w:tcW w:w="0" w:type="auto"/>
          </w:tcPr>
          <w:p w:rsidR="00033BEF" w:rsidRPr="00AA0B93" w:rsidRDefault="00033BEF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Interle</w:t>
            </w:r>
            <w:r w:rsidR="00F22297" w:rsidRPr="00AA0B93">
              <w:rPr>
                <w:sz w:val="18"/>
                <w:szCs w:val="18"/>
              </w:rPr>
              <w:t>u</w:t>
            </w:r>
            <w:r w:rsidR="00635848" w:rsidRPr="00AA0B93">
              <w:rPr>
                <w:sz w:val="18"/>
                <w:szCs w:val="18"/>
              </w:rPr>
              <w:t xml:space="preserve">kin </w:t>
            </w:r>
            <w:r w:rsidRPr="00AA0B93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033BEF" w:rsidRPr="00AA0B93" w:rsidRDefault="00F22297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GCTCTTACTGACTGGCATGAG</w:t>
            </w:r>
          </w:p>
        </w:tc>
        <w:tc>
          <w:tcPr>
            <w:tcW w:w="0" w:type="auto"/>
          </w:tcPr>
          <w:p w:rsidR="00033BEF" w:rsidRPr="00AA0B93" w:rsidRDefault="00F22297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CGCAGCTCTAGGAGCATGTG</w:t>
            </w:r>
          </w:p>
        </w:tc>
      </w:tr>
      <w:tr w:rsidR="00AA0B93" w:rsidRPr="00AA0B93" w:rsidTr="00813CFE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:rsidR="00033BEF" w:rsidRPr="00AA0B93" w:rsidRDefault="00813CFE" w:rsidP="003A1F50">
            <w:pPr>
              <w:rPr>
                <w:sz w:val="18"/>
                <w:szCs w:val="18"/>
              </w:rPr>
            </w:pPr>
            <w:r w:rsidRPr="00AA0B93">
              <w:rPr>
                <w:i/>
                <w:sz w:val="18"/>
                <w:szCs w:val="18"/>
              </w:rPr>
              <w:t>Ptgs2</w:t>
            </w:r>
            <w:bookmarkStart w:id="0" w:name="_GoBack"/>
            <w:bookmarkEnd w:id="0"/>
            <w:r w:rsidR="00A41B35" w:rsidRPr="00A41B35">
              <w:rPr>
                <w:i/>
                <w:sz w:val="18"/>
                <w:szCs w:val="18"/>
              </w:rPr>
              <w:t xml:space="preserve"> </w:t>
            </w:r>
            <w:r w:rsidR="00024A6A">
              <w:rPr>
                <w:i/>
                <w:sz w:val="18"/>
                <w:szCs w:val="18"/>
              </w:rPr>
              <w:t>(</w:t>
            </w:r>
            <w:r w:rsidR="00024A6A" w:rsidRPr="00A41B35">
              <w:rPr>
                <w:sz w:val="18"/>
                <w:szCs w:val="18"/>
              </w:rPr>
              <w:t>COX2</w:t>
            </w:r>
            <w:r w:rsidR="00024A6A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BEF" w:rsidRPr="00AA0B93" w:rsidRDefault="00813CFE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Prostaglandin-</w:t>
            </w:r>
            <w:proofErr w:type="spellStart"/>
            <w:r w:rsidRPr="00AA0B93">
              <w:rPr>
                <w:sz w:val="18"/>
                <w:szCs w:val="18"/>
              </w:rPr>
              <w:t>endoperoxide</w:t>
            </w:r>
            <w:proofErr w:type="spellEnd"/>
            <w:r w:rsidRPr="00AA0B93">
              <w:rPr>
                <w:sz w:val="18"/>
                <w:szCs w:val="18"/>
              </w:rPr>
              <w:t xml:space="preserve"> synthas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BEF" w:rsidRPr="00AA0B93" w:rsidRDefault="00813CFE" w:rsidP="003A1F50">
            <w:pPr>
              <w:rPr>
                <w:sz w:val="18"/>
                <w:szCs w:val="18"/>
              </w:rPr>
            </w:pPr>
            <w:r w:rsidRPr="00AA0B93">
              <w:rPr>
                <w:sz w:val="18"/>
                <w:szCs w:val="18"/>
              </w:rPr>
              <w:t>TGACCCCCAAGGCTCAAAT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BEF" w:rsidRPr="00AA0B93" w:rsidRDefault="00813CFE" w:rsidP="003A1F50">
            <w:pPr>
              <w:rPr>
                <w:rFonts w:eastAsia="Times New Roman"/>
                <w:sz w:val="18"/>
                <w:szCs w:val="18"/>
                <w:lang w:val="fr-BE" w:eastAsia="fr-BE"/>
              </w:rPr>
            </w:pPr>
            <w:r w:rsidRPr="00AA0B93">
              <w:rPr>
                <w:rFonts w:eastAsia="Times New Roman"/>
                <w:sz w:val="18"/>
                <w:szCs w:val="18"/>
                <w:lang w:val="fr-BE" w:eastAsia="fr-BE"/>
              </w:rPr>
              <w:t>TGAACCCAGGTCCTCGCTTA</w:t>
            </w:r>
          </w:p>
        </w:tc>
      </w:tr>
    </w:tbl>
    <w:p w:rsidR="00521EBD" w:rsidRPr="00AA0B93" w:rsidRDefault="00024A6A" w:rsidP="00033BEF">
      <w:pPr>
        <w:spacing w:line="360" w:lineRule="auto"/>
      </w:pPr>
      <w:r>
        <w:t>C</w:t>
      </w:r>
      <w:r w:rsidR="0078486E">
        <w:t>D11c, cluster o</w:t>
      </w:r>
      <w:r>
        <w:t xml:space="preserve">f differentiation 11c; COX2, </w:t>
      </w:r>
      <w:proofErr w:type="spellStart"/>
      <w:r>
        <w:t>ciclooxigenase</w:t>
      </w:r>
      <w:proofErr w:type="spellEnd"/>
      <w:r>
        <w:t xml:space="preserve"> 2; </w:t>
      </w:r>
      <w:r w:rsidR="00604B7F">
        <w:t xml:space="preserve">F4/80, macrophage marker; LXR, </w:t>
      </w:r>
      <w:r>
        <w:t xml:space="preserve">liver X receptor; MCP1, monocyte </w:t>
      </w:r>
      <w:proofErr w:type="spellStart"/>
      <w:r>
        <w:t>chimioattractant</w:t>
      </w:r>
      <w:proofErr w:type="spellEnd"/>
      <w:r>
        <w:t xml:space="preserve"> protein 1; TNF-α, tumor necrosis factor; </w:t>
      </w:r>
    </w:p>
    <w:sectPr w:rsidR="00521EBD" w:rsidRPr="00AA0B93" w:rsidSect="00BE6AD3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BE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F50"/>
    <w:rsid w:val="00024A6A"/>
    <w:rsid w:val="00033BEF"/>
    <w:rsid w:val="000C7577"/>
    <w:rsid w:val="000D19A7"/>
    <w:rsid w:val="00195F13"/>
    <w:rsid w:val="001D6B4D"/>
    <w:rsid w:val="00336FB9"/>
    <w:rsid w:val="003A1F50"/>
    <w:rsid w:val="004D62C2"/>
    <w:rsid w:val="004F2C4C"/>
    <w:rsid w:val="00521EBD"/>
    <w:rsid w:val="00604B7F"/>
    <w:rsid w:val="006123EB"/>
    <w:rsid w:val="00635848"/>
    <w:rsid w:val="00636450"/>
    <w:rsid w:val="006E0609"/>
    <w:rsid w:val="0078486E"/>
    <w:rsid w:val="00813CFE"/>
    <w:rsid w:val="008A193B"/>
    <w:rsid w:val="009146AF"/>
    <w:rsid w:val="0092333F"/>
    <w:rsid w:val="00962CC4"/>
    <w:rsid w:val="009E699C"/>
    <w:rsid w:val="00A41B35"/>
    <w:rsid w:val="00A56168"/>
    <w:rsid w:val="00A61144"/>
    <w:rsid w:val="00AA0B93"/>
    <w:rsid w:val="00B203D8"/>
    <w:rsid w:val="00B85B69"/>
    <w:rsid w:val="00BC6299"/>
    <w:rsid w:val="00BE6AD3"/>
    <w:rsid w:val="00CF0A91"/>
    <w:rsid w:val="00D03E97"/>
    <w:rsid w:val="00D65A0C"/>
    <w:rsid w:val="00D6716A"/>
    <w:rsid w:val="00D705DA"/>
    <w:rsid w:val="00D954A0"/>
    <w:rsid w:val="00E26650"/>
    <w:rsid w:val="00F22297"/>
    <w:rsid w:val="00F4770C"/>
    <w:rsid w:val="00FA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A8153"/>
  <w15:chartTrackingRefBased/>
  <w15:docId w15:val="{29087BBB-D2CC-4A48-8138-832510359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F50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3A1F50"/>
  </w:style>
  <w:style w:type="table" w:styleId="Tablaconcuadrcula">
    <w:name w:val="Table Grid"/>
    <w:basedOn w:val="Tablanormal"/>
    <w:uiPriority w:val="39"/>
    <w:rsid w:val="003A1F50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24A6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4A6A"/>
    <w:rPr>
      <w:rFonts w:ascii="Segoe UI" w:hAnsi="Segoe UI" w:cs="Segoe UI"/>
      <w:sz w:val="18"/>
      <w:szCs w:val="18"/>
      <w:lang w:val="en-US" w:eastAsia="fr-FR"/>
    </w:rPr>
  </w:style>
  <w:style w:type="paragraph" w:styleId="Revisin">
    <w:name w:val="Revision"/>
    <w:hidden/>
    <w:uiPriority w:val="99"/>
    <w:semiHidden/>
    <w:rsid w:val="00A41B35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aumont</dc:creator>
  <cp:keywords/>
  <dc:description/>
  <cp:lastModifiedBy>Nuria</cp:lastModifiedBy>
  <cp:revision>2</cp:revision>
  <cp:lastPrinted>2019-07-10T13:13:00Z</cp:lastPrinted>
  <dcterms:created xsi:type="dcterms:W3CDTF">2019-07-29T12:58:00Z</dcterms:created>
  <dcterms:modified xsi:type="dcterms:W3CDTF">2019-07-29T12:58:00Z</dcterms:modified>
</cp:coreProperties>
</file>